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0AD13" w14:textId="5944BE6D" w:rsidR="00366CEF" w:rsidRPr="000D1509" w:rsidRDefault="00366CEF" w:rsidP="00366CEF">
      <w:pPr>
        <w:contextualSpacing/>
        <w:rPr>
          <w:rFonts w:cs="Times New Roman"/>
          <w:b/>
          <w:bCs/>
          <w:sz w:val="24"/>
          <w:lang w:val="en-US" w:bidi="en-US"/>
        </w:rPr>
      </w:pPr>
      <w:r w:rsidRPr="000D1509">
        <w:rPr>
          <w:rFonts w:cs="Times New Roman"/>
          <w:b/>
          <w:bCs/>
          <w:sz w:val="24"/>
          <w:lang w:val="en-US" w:bidi="en-US"/>
        </w:rPr>
        <w:t>Supplementary Information 1</w:t>
      </w:r>
    </w:p>
    <w:p w14:paraId="52143FED" w14:textId="1465C14F" w:rsidR="00366CEF" w:rsidRPr="00B6492D" w:rsidRDefault="00366CEF" w:rsidP="00366CEF">
      <w:pPr>
        <w:contextualSpacing/>
        <w:rPr>
          <w:rFonts w:cs="Times New Roman"/>
          <w:sz w:val="24"/>
          <w:lang w:val="en-US" w:bidi="en-US"/>
        </w:rPr>
      </w:pPr>
      <w:r w:rsidRPr="000D1509">
        <w:rPr>
          <w:rFonts w:cs="Times New Roman"/>
          <w:b/>
          <w:bCs/>
          <w:sz w:val="24"/>
          <w:lang w:val="en-US" w:bidi="en-US"/>
        </w:rPr>
        <w:t xml:space="preserve">Table 1. </w:t>
      </w:r>
      <w:r w:rsidRPr="000D1509">
        <w:rPr>
          <w:b/>
          <w:sz w:val="24"/>
          <w:lang w:val="en-US" w:bidi="en-US"/>
        </w:rPr>
        <w:t>Mean anti-mosquito (</w:t>
      </w:r>
      <w:r w:rsidRPr="000D1509">
        <w:rPr>
          <w:b/>
          <w:i/>
          <w:iCs/>
          <w:sz w:val="24"/>
          <w:lang w:val="en-US" w:bidi="en-US"/>
        </w:rPr>
        <w:t>Ae</w:t>
      </w:r>
      <w:r w:rsidR="00B6492D">
        <w:rPr>
          <w:b/>
          <w:i/>
          <w:iCs/>
          <w:sz w:val="24"/>
          <w:lang w:val="en-US" w:bidi="en-US"/>
        </w:rPr>
        <w:t>des</w:t>
      </w:r>
      <w:r w:rsidRPr="000D1509">
        <w:rPr>
          <w:b/>
          <w:i/>
          <w:iCs/>
          <w:sz w:val="24"/>
          <w:lang w:val="en-US" w:bidi="en-US"/>
        </w:rPr>
        <w:t xml:space="preserve"> aegypti, Ae. albopictus, </w:t>
      </w:r>
      <w:r w:rsidRPr="000D1509">
        <w:rPr>
          <w:b/>
          <w:sz w:val="24"/>
          <w:lang w:val="en-US" w:bidi="en-US"/>
        </w:rPr>
        <w:t xml:space="preserve">and </w:t>
      </w:r>
      <w:r w:rsidRPr="000D1509">
        <w:rPr>
          <w:b/>
          <w:i/>
          <w:iCs/>
          <w:sz w:val="24"/>
          <w:lang w:val="en-US" w:bidi="en-US"/>
        </w:rPr>
        <w:t>C</w:t>
      </w:r>
      <w:r w:rsidR="00B6492D">
        <w:rPr>
          <w:b/>
          <w:i/>
          <w:iCs/>
          <w:sz w:val="24"/>
          <w:lang w:val="en-US" w:bidi="en-US"/>
        </w:rPr>
        <w:t>ulex</w:t>
      </w:r>
      <w:r w:rsidRPr="000D1509">
        <w:rPr>
          <w:b/>
          <w:i/>
          <w:iCs/>
          <w:sz w:val="24"/>
          <w:lang w:val="en-US" w:bidi="en-US"/>
        </w:rPr>
        <w:t xml:space="preserve"> quinquefasciatus</w:t>
      </w:r>
      <w:r w:rsidRPr="000D1509">
        <w:rPr>
          <w:b/>
          <w:sz w:val="24"/>
          <w:lang w:val="en-US" w:bidi="en-US"/>
        </w:rPr>
        <w:t>) SG</w:t>
      </w:r>
      <w:r w:rsidR="001E3BED">
        <w:rPr>
          <w:b/>
          <w:sz w:val="24"/>
          <w:lang w:val="en-US" w:bidi="en-US"/>
        </w:rPr>
        <w:t>E</w:t>
      </w:r>
      <w:r w:rsidRPr="000D1509">
        <w:rPr>
          <w:b/>
          <w:sz w:val="24"/>
          <w:lang w:val="en-US" w:bidi="en-US"/>
        </w:rPr>
        <w:t xml:space="preserve"> </w:t>
      </w:r>
      <w:r w:rsidR="00CB574F">
        <w:rPr>
          <w:b/>
          <w:sz w:val="24"/>
          <w:lang w:val="en-US" w:bidi="en-US"/>
        </w:rPr>
        <w:t xml:space="preserve">(salivary gland extract) </w:t>
      </w:r>
      <w:r w:rsidRPr="000D1509">
        <w:rPr>
          <w:b/>
          <w:sz w:val="24"/>
          <w:lang w:val="en-US" w:bidi="en-US"/>
        </w:rPr>
        <w:t>antibody</w:t>
      </w:r>
      <w:r w:rsidR="005B5D02" w:rsidRPr="000D1509">
        <w:rPr>
          <w:b/>
          <w:sz w:val="24"/>
          <w:lang w:val="en-US" w:bidi="en-US"/>
        </w:rPr>
        <w:t xml:space="preserve"> endpoint</w:t>
      </w:r>
      <w:r w:rsidRPr="000D1509">
        <w:rPr>
          <w:b/>
          <w:sz w:val="24"/>
          <w:lang w:val="en-US" w:bidi="en-US"/>
        </w:rPr>
        <w:t xml:space="preserve"> titers </w:t>
      </w:r>
      <w:r w:rsidR="00885867" w:rsidRPr="000D1509">
        <w:rPr>
          <w:b/>
          <w:sz w:val="24"/>
          <w:lang w:val="en-US" w:bidi="en-US"/>
        </w:rPr>
        <w:t>(Log</w:t>
      </w:r>
      <w:r w:rsidR="00885867" w:rsidRPr="000D1509">
        <w:rPr>
          <w:b/>
          <w:sz w:val="24"/>
          <w:vertAlign w:val="subscript"/>
          <w:lang w:val="en-US" w:bidi="en-US"/>
        </w:rPr>
        <w:t>2</w:t>
      </w:r>
      <w:r w:rsidR="00FE3B02" w:rsidRPr="000D1509">
        <w:rPr>
          <w:b/>
          <w:sz w:val="24"/>
          <w:lang w:val="en-US" w:bidi="en-US"/>
        </w:rPr>
        <w:t>) of</w:t>
      </w:r>
      <w:r w:rsidRPr="000D1509">
        <w:rPr>
          <w:b/>
          <w:sz w:val="24"/>
          <w:lang w:val="en-US" w:bidi="en-US"/>
        </w:rPr>
        <w:t xml:space="preserve"> </w:t>
      </w:r>
      <w:r w:rsidRPr="000D1509">
        <w:rPr>
          <w:b/>
          <w:i/>
          <w:iCs/>
          <w:sz w:val="24"/>
          <w:lang w:val="en-US" w:bidi="en-US"/>
        </w:rPr>
        <w:t>M</w:t>
      </w:r>
      <w:r w:rsidR="00FB5656">
        <w:rPr>
          <w:b/>
          <w:i/>
          <w:iCs/>
          <w:sz w:val="24"/>
          <w:lang w:val="en-US" w:bidi="en-US"/>
        </w:rPr>
        <w:t>acaca</w:t>
      </w:r>
      <w:r w:rsidRPr="000D1509">
        <w:rPr>
          <w:b/>
          <w:i/>
          <w:iCs/>
          <w:sz w:val="24"/>
          <w:lang w:val="en-US" w:bidi="en-US"/>
        </w:rPr>
        <w:t xml:space="preserve"> arctoides, M. leonina, </w:t>
      </w:r>
      <w:r w:rsidRPr="000D1509">
        <w:rPr>
          <w:b/>
          <w:sz w:val="24"/>
          <w:lang w:val="en-US" w:bidi="en-US"/>
        </w:rPr>
        <w:t xml:space="preserve">and </w:t>
      </w:r>
      <w:r w:rsidRPr="000D1509">
        <w:rPr>
          <w:b/>
          <w:i/>
          <w:iCs/>
          <w:sz w:val="24"/>
          <w:lang w:val="en-US" w:bidi="en-US"/>
        </w:rPr>
        <w:t>M. fascicularis</w:t>
      </w:r>
      <w:r w:rsidR="00B6492D">
        <w:rPr>
          <w:b/>
          <w:i/>
          <w:iCs/>
          <w:sz w:val="24"/>
          <w:lang w:val="en-US" w:bidi="en-US"/>
        </w:rPr>
        <w:t xml:space="preserve"> </w:t>
      </w:r>
      <w:r w:rsidR="00B6492D">
        <w:rPr>
          <w:b/>
          <w:sz w:val="24"/>
          <w:lang w:val="en-US" w:bidi="en-US"/>
        </w:rPr>
        <w:t>in Thailan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2431"/>
        <w:gridCol w:w="2433"/>
        <w:gridCol w:w="2434"/>
      </w:tblGrid>
      <w:tr w:rsidR="00366CEF" w:rsidRPr="000D1509" w14:paraId="47DE2127" w14:textId="77777777" w:rsidTr="00366CEF">
        <w:trPr>
          <w:trHeight w:val="20"/>
        </w:trPr>
        <w:tc>
          <w:tcPr>
            <w:tcW w:w="705" w:type="pct"/>
            <w:tcBorders>
              <w:bottom w:val="single" w:sz="4" w:space="0" w:color="auto"/>
            </w:tcBorders>
            <w:vAlign w:val="center"/>
            <w:hideMark/>
          </w:tcPr>
          <w:p w14:paraId="278E33BC" w14:textId="4F1012DC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14:paraId="15637DDA" w14:textId="1EB5AD8C" w:rsidR="00366CEF" w:rsidRPr="000D1509" w:rsidRDefault="00B6492D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eng Krachan National Park</w:t>
            </w:r>
          </w:p>
          <w:p w14:paraId="24DFE3C5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D150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. arctoides</w:t>
            </w: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14:paraId="6282D8B1" w14:textId="47D530E9" w:rsidR="00B6492D" w:rsidRDefault="00B6492D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hao Yai National Park</w:t>
            </w:r>
            <w:r w:rsidRPr="00B6492D" w:rsidDel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5E6B6BEB" w14:textId="3C7152D0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D150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. leonina</w:t>
            </w: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14:paraId="3D30EAC1" w14:textId="306C67CD" w:rsidR="00B6492D" w:rsidRDefault="0054003C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u Ko </w:t>
            </w:r>
            <w:r w:rsidR="00B6492D" w:rsidRPr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anong National Park </w:t>
            </w:r>
          </w:p>
          <w:p w14:paraId="6578017E" w14:textId="118F2FFE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0D150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. fascicularis</w:t>
            </w: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366CEF" w:rsidRPr="000D1509" w14:paraId="554BD5B0" w14:textId="77777777" w:rsidTr="00D971DB">
        <w:trPr>
          <w:trHeight w:val="397"/>
        </w:trPr>
        <w:tc>
          <w:tcPr>
            <w:tcW w:w="7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AAC1F7" w14:textId="053EF362" w:rsidR="00366CEF" w:rsidRPr="000D1509" w:rsidRDefault="005B5D02" w:rsidP="00D37E4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e. aegypti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  <w:vAlign w:val="center"/>
          </w:tcPr>
          <w:p w14:paraId="44DFF0AE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,491 (13,726-20,609)</w:t>
            </w:r>
          </w:p>
        </w:tc>
        <w:tc>
          <w:tcPr>
            <w:tcW w:w="1432" w:type="pct"/>
            <w:tcBorders>
              <w:top w:val="single" w:sz="4" w:space="0" w:color="auto"/>
              <w:bottom w:val="nil"/>
            </w:tcBorders>
            <w:vAlign w:val="center"/>
          </w:tcPr>
          <w:p w14:paraId="5E2115C8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,678 (9,483-21,989)</w:t>
            </w:r>
          </w:p>
        </w:tc>
        <w:tc>
          <w:tcPr>
            <w:tcW w:w="1432" w:type="pct"/>
            <w:tcBorders>
              <w:top w:val="single" w:sz="4" w:space="0" w:color="auto"/>
              <w:bottom w:val="nil"/>
            </w:tcBorders>
            <w:vAlign w:val="center"/>
          </w:tcPr>
          <w:p w14:paraId="364D79F1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,600 (12,016-109,084)</w:t>
            </w:r>
          </w:p>
        </w:tc>
      </w:tr>
      <w:tr w:rsidR="00366CEF" w:rsidRPr="000D1509" w14:paraId="752E0CEE" w14:textId="77777777" w:rsidTr="00D971DB">
        <w:trPr>
          <w:trHeight w:val="397"/>
        </w:trPr>
        <w:tc>
          <w:tcPr>
            <w:tcW w:w="705" w:type="pct"/>
            <w:tcBorders>
              <w:top w:val="nil"/>
            </w:tcBorders>
            <w:noWrap/>
            <w:vAlign w:val="center"/>
            <w:hideMark/>
          </w:tcPr>
          <w:p w14:paraId="5951912F" w14:textId="5B0BB611" w:rsidR="00366CEF" w:rsidRPr="000D1509" w:rsidRDefault="005B5D02" w:rsidP="00D37E4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e. albopictus</w:t>
            </w:r>
          </w:p>
        </w:tc>
        <w:tc>
          <w:tcPr>
            <w:tcW w:w="1431" w:type="pct"/>
            <w:tcBorders>
              <w:top w:val="nil"/>
            </w:tcBorders>
            <w:vAlign w:val="center"/>
          </w:tcPr>
          <w:p w14:paraId="293BA685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,158 (22,708-42,120)</w:t>
            </w:r>
          </w:p>
        </w:tc>
        <w:tc>
          <w:tcPr>
            <w:tcW w:w="1432" w:type="pct"/>
            <w:tcBorders>
              <w:top w:val="nil"/>
            </w:tcBorders>
            <w:vAlign w:val="center"/>
          </w:tcPr>
          <w:p w14:paraId="70700C1D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,835 (7,333-22,344)</w:t>
            </w:r>
          </w:p>
        </w:tc>
        <w:tc>
          <w:tcPr>
            <w:tcW w:w="1432" w:type="pct"/>
            <w:tcBorders>
              <w:top w:val="nil"/>
            </w:tcBorders>
            <w:vAlign w:val="center"/>
          </w:tcPr>
          <w:p w14:paraId="158D9F89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,800 (10,402-63,001)</w:t>
            </w:r>
          </w:p>
        </w:tc>
      </w:tr>
      <w:tr w:rsidR="00366CEF" w:rsidRPr="000D1509" w14:paraId="65CEEBB1" w14:textId="77777777" w:rsidTr="00D971DB">
        <w:trPr>
          <w:trHeight w:val="397"/>
        </w:trPr>
        <w:tc>
          <w:tcPr>
            <w:tcW w:w="705" w:type="pct"/>
            <w:noWrap/>
            <w:vAlign w:val="center"/>
            <w:hideMark/>
          </w:tcPr>
          <w:p w14:paraId="02B2EF37" w14:textId="6B547E3E" w:rsidR="00366CEF" w:rsidRPr="000D1509" w:rsidRDefault="005B5D02" w:rsidP="00D37E42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x. quin</w:t>
            </w:r>
            <w:r w:rsidR="00851CD1" w:rsidRPr="000D1509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quefasciatus</w:t>
            </w:r>
          </w:p>
        </w:tc>
        <w:tc>
          <w:tcPr>
            <w:tcW w:w="1431" w:type="pct"/>
            <w:vAlign w:val="center"/>
          </w:tcPr>
          <w:p w14:paraId="258FC20F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,642 (21,636-31,590)</w:t>
            </w:r>
          </w:p>
        </w:tc>
        <w:tc>
          <w:tcPr>
            <w:tcW w:w="1432" w:type="pct"/>
            <w:vAlign w:val="center"/>
          </w:tcPr>
          <w:p w14:paraId="17149252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,545 (10,147-16,147)</w:t>
            </w:r>
          </w:p>
        </w:tc>
        <w:tc>
          <w:tcPr>
            <w:tcW w:w="1432" w:type="pct"/>
            <w:vAlign w:val="center"/>
          </w:tcPr>
          <w:p w14:paraId="0B3E083E" w14:textId="77777777" w:rsidR="00366CEF" w:rsidRPr="000D1509" w:rsidRDefault="00366CEF" w:rsidP="00D37E4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D150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,600 (25,600-25,600)</w:t>
            </w:r>
          </w:p>
        </w:tc>
      </w:tr>
    </w:tbl>
    <w:p w14:paraId="4E34D5D8" w14:textId="77777777" w:rsidR="00366CEF" w:rsidRPr="000D1509" w:rsidRDefault="00366CEF" w:rsidP="00366CEF">
      <w:pPr>
        <w:contextualSpacing/>
        <w:rPr>
          <w:rFonts w:cs="Times New Roman"/>
          <w:sz w:val="24"/>
          <w:lang w:val="en-US" w:bidi="en-US"/>
        </w:rPr>
      </w:pPr>
    </w:p>
    <w:p w14:paraId="5DD6E679" w14:textId="25223190" w:rsidR="00366CEF" w:rsidRPr="00B6492D" w:rsidRDefault="00366CEF" w:rsidP="00366CEF">
      <w:pPr>
        <w:contextualSpacing/>
        <w:rPr>
          <w:rFonts w:cs="Times New Roman"/>
          <w:sz w:val="24"/>
          <w:lang w:val="en-US" w:bidi="en-US"/>
        </w:rPr>
      </w:pPr>
      <w:r w:rsidRPr="000D1509">
        <w:rPr>
          <w:rFonts w:cs="Times New Roman"/>
          <w:b/>
          <w:bCs/>
          <w:sz w:val="24"/>
          <w:lang w:val="en-US" w:bidi="en-US"/>
        </w:rPr>
        <w:t xml:space="preserve">Table 2. </w:t>
      </w:r>
      <w:r w:rsidRPr="000D1509">
        <w:rPr>
          <w:b/>
          <w:sz w:val="24"/>
          <w:lang w:val="en-US" w:bidi="en-US"/>
        </w:rPr>
        <w:t>Geometric mean anti-mosquito (</w:t>
      </w:r>
      <w:r w:rsidRPr="000D1509">
        <w:rPr>
          <w:b/>
          <w:i/>
          <w:iCs/>
          <w:sz w:val="24"/>
          <w:lang w:val="en-US" w:bidi="en-US"/>
        </w:rPr>
        <w:t>Ae</w:t>
      </w:r>
      <w:r w:rsidR="00FB5656">
        <w:rPr>
          <w:b/>
          <w:i/>
          <w:iCs/>
          <w:sz w:val="24"/>
          <w:lang w:val="en-US" w:bidi="en-US"/>
        </w:rPr>
        <w:t>des</w:t>
      </w:r>
      <w:r w:rsidRPr="000D1509">
        <w:rPr>
          <w:b/>
          <w:i/>
          <w:iCs/>
          <w:sz w:val="24"/>
          <w:lang w:val="en-US" w:bidi="en-US"/>
        </w:rPr>
        <w:t xml:space="preserve"> aegypti, Ae. albopictus, </w:t>
      </w:r>
      <w:r w:rsidRPr="000D1509">
        <w:rPr>
          <w:b/>
          <w:sz w:val="24"/>
          <w:lang w:val="en-US" w:bidi="en-US"/>
        </w:rPr>
        <w:t xml:space="preserve">and </w:t>
      </w:r>
      <w:r w:rsidRPr="000D1509">
        <w:rPr>
          <w:b/>
          <w:i/>
          <w:iCs/>
          <w:sz w:val="24"/>
          <w:lang w:val="en-US" w:bidi="en-US"/>
        </w:rPr>
        <w:t>C</w:t>
      </w:r>
      <w:r w:rsidR="00FB5656">
        <w:rPr>
          <w:b/>
          <w:i/>
          <w:iCs/>
          <w:sz w:val="24"/>
          <w:lang w:val="en-US" w:bidi="en-US"/>
        </w:rPr>
        <w:t>ulex</w:t>
      </w:r>
      <w:r w:rsidRPr="000D1509">
        <w:rPr>
          <w:b/>
          <w:i/>
          <w:iCs/>
          <w:sz w:val="24"/>
          <w:lang w:val="en-US" w:bidi="en-US"/>
        </w:rPr>
        <w:t xml:space="preserve"> quinquefasciatus</w:t>
      </w:r>
      <w:r w:rsidRPr="000D1509">
        <w:rPr>
          <w:b/>
          <w:sz w:val="24"/>
          <w:lang w:val="en-US" w:bidi="en-US"/>
        </w:rPr>
        <w:t>) SG</w:t>
      </w:r>
      <w:r w:rsidR="001E3BED">
        <w:rPr>
          <w:b/>
          <w:sz w:val="24"/>
          <w:lang w:val="en-US" w:bidi="en-US"/>
        </w:rPr>
        <w:t>E</w:t>
      </w:r>
      <w:r w:rsidRPr="000D1509">
        <w:rPr>
          <w:b/>
          <w:sz w:val="24"/>
          <w:lang w:val="en-US" w:bidi="en-US"/>
        </w:rPr>
        <w:t xml:space="preserve"> </w:t>
      </w:r>
      <w:r w:rsidR="00CB574F">
        <w:rPr>
          <w:b/>
          <w:sz w:val="24"/>
          <w:lang w:val="en-US" w:bidi="en-US"/>
        </w:rPr>
        <w:t xml:space="preserve">(salivary gland extract) </w:t>
      </w:r>
      <w:r w:rsidRPr="000D1509">
        <w:rPr>
          <w:b/>
          <w:sz w:val="24"/>
          <w:lang w:val="en-US" w:bidi="en-US"/>
        </w:rPr>
        <w:t xml:space="preserve">antibody </w:t>
      </w:r>
      <w:r w:rsidR="005B5D02" w:rsidRPr="000D1509">
        <w:rPr>
          <w:b/>
          <w:sz w:val="24"/>
          <w:lang w:val="en-US" w:bidi="en-US"/>
        </w:rPr>
        <w:t xml:space="preserve">endpoint </w:t>
      </w:r>
      <w:r w:rsidRPr="000D1509">
        <w:rPr>
          <w:b/>
          <w:sz w:val="24"/>
          <w:lang w:val="en-US" w:bidi="en-US"/>
        </w:rPr>
        <w:t xml:space="preserve">titers </w:t>
      </w:r>
      <w:r w:rsidR="001824A4" w:rsidRPr="000D1509">
        <w:rPr>
          <w:b/>
          <w:sz w:val="24"/>
          <w:lang w:val="en-US" w:bidi="en-US"/>
        </w:rPr>
        <w:t>(Log</w:t>
      </w:r>
      <w:r w:rsidR="001824A4" w:rsidRPr="000D1509">
        <w:rPr>
          <w:b/>
          <w:sz w:val="24"/>
          <w:vertAlign w:val="subscript"/>
          <w:lang w:val="en-US" w:bidi="en-US"/>
        </w:rPr>
        <w:t>2</w:t>
      </w:r>
      <w:r w:rsidR="001824A4" w:rsidRPr="000D1509">
        <w:rPr>
          <w:b/>
          <w:sz w:val="24"/>
          <w:lang w:val="en-US" w:bidi="en-US"/>
        </w:rPr>
        <w:t xml:space="preserve">) </w:t>
      </w:r>
      <w:r w:rsidRPr="000D1509">
        <w:rPr>
          <w:b/>
          <w:sz w:val="24"/>
          <w:lang w:val="en-US" w:bidi="en-US"/>
        </w:rPr>
        <w:t xml:space="preserve">of </w:t>
      </w:r>
      <w:r w:rsidRPr="000D1509">
        <w:rPr>
          <w:b/>
          <w:i/>
          <w:iCs/>
          <w:sz w:val="24"/>
          <w:lang w:val="en-US" w:bidi="en-US"/>
        </w:rPr>
        <w:t>M</w:t>
      </w:r>
      <w:r w:rsidR="000C48A2">
        <w:rPr>
          <w:b/>
          <w:i/>
          <w:iCs/>
          <w:sz w:val="24"/>
          <w:lang w:val="en-US" w:bidi="en-US"/>
        </w:rPr>
        <w:t>acaca</w:t>
      </w:r>
      <w:r w:rsidRPr="000D1509">
        <w:rPr>
          <w:b/>
          <w:i/>
          <w:iCs/>
          <w:sz w:val="24"/>
          <w:lang w:val="en-US" w:bidi="en-US"/>
        </w:rPr>
        <w:t xml:space="preserve"> arctoides, M. leonina, </w:t>
      </w:r>
      <w:r w:rsidRPr="000D1509">
        <w:rPr>
          <w:b/>
          <w:sz w:val="24"/>
          <w:lang w:val="en-US" w:bidi="en-US"/>
        </w:rPr>
        <w:t xml:space="preserve">and </w:t>
      </w:r>
      <w:r w:rsidRPr="000D1509">
        <w:rPr>
          <w:b/>
          <w:i/>
          <w:iCs/>
          <w:sz w:val="24"/>
          <w:lang w:val="en-US" w:bidi="en-US"/>
        </w:rPr>
        <w:t>M. fascicularis</w:t>
      </w:r>
      <w:r w:rsidR="00B6492D">
        <w:rPr>
          <w:b/>
          <w:i/>
          <w:iCs/>
          <w:sz w:val="24"/>
          <w:lang w:val="en-US" w:bidi="en-US"/>
        </w:rPr>
        <w:t xml:space="preserve"> </w:t>
      </w:r>
      <w:r w:rsidR="00B6492D">
        <w:rPr>
          <w:b/>
          <w:sz w:val="24"/>
          <w:lang w:val="en-US" w:bidi="en-US"/>
        </w:rPr>
        <w:t>in Thailan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410"/>
        <w:gridCol w:w="2555"/>
      </w:tblGrid>
      <w:tr w:rsidR="00101629" w:rsidRPr="000D1509" w14:paraId="38CDA30F" w14:textId="77777777" w:rsidTr="00D971DB">
        <w:trPr>
          <w:trHeight w:val="283"/>
        </w:trPr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14:paraId="348804BE" w14:textId="783E0EC1" w:rsidR="00366CEF" w:rsidRPr="000D1509" w:rsidRDefault="00366CEF" w:rsidP="00366CEF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0D1509">
              <w:rPr>
                <w:b/>
                <w:bCs/>
                <w:sz w:val="24"/>
              </w:rPr>
              <w:t>Species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noWrap/>
            <w:vAlign w:val="center"/>
          </w:tcPr>
          <w:p w14:paraId="3C236500" w14:textId="2BD42C8B" w:rsidR="00D971DB" w:rsidRPr="000D1509" w:rsidRDefault="00D971DB" w:rsidP="00D97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eng Krachan National Park</w:t>
            </w:r>
          </w:p>
          <w:p w14:paraId="612ABFE4" w14:textId="65588586" w:rsidR="00366CEF" w:rsidRPr="000D1509" w:rsidRDefault="00366CEF" w:rsidP="00366CEF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0D150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M. arctoides</w:t>
            </w: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287" w:type="pct"/>
            <w:tcBorders>
              <w:bottom w:val="single" w:sz="4" w:space="0" w:color="auto"/>
            </w:tcBorders>
            <w:noWrap/>
            <w:vAlign w:val="center"/>
          </w:tcPr>
          <w:p w14:paraId="47B99243" w14:textId="549920D1" w:rsidR="00D971DB" w:rsidRPr="000D1509" w:rsidRDefault="00D971DB" w:rsidP="00D97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eng Krachan National Park</w:t>
            </w:r>
          </w:p>
          <w:p w14:paraId="401089FC" w14:textId="424845FB" w:rsidR="00366CEF" w:rsidRPr="000D1509" w:rsidRDefault="00366CEF" w:rsidP="00366CEF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0D150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M. leonina</w:t>
            </w: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noWrap/>
            <w:vAlign w:val="center"/>
          </w:tcPr>
          <w:p w14:paraId="307EA44D" w14:textId="60413D95" w:rsidR="00D971DB" w:rsidRPr="000D1509" w:rsidRDefault="00D971DB" w:rsidP="00D971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492D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aeng Krachan National Park</w:t>
            </w:r>
          </w:p>
          <w:p w14:paraId="558A6190" w14:textId="2174DE30" w:rsidR="00366CEF" w:rsidRPr="000D1509" w:rsidRDefault="00366CEF" w:rsidP="00366CEF">
            <w:pPr>
              <w:spacing w:line="240" w:lineRule="auto"/>
              <w:jc w:val="center"/>
              <w:rPr>
                <w:rFonts w:cs="Times New Roman"/>
                <w:b/>
                <w:bCs/>
                <w:sz w:val="24"/>
              </w:rPr>
            </w:pP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0D1509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M. fascicularis</w:t>
            </w:r>
            <w:r w:rsidRPr="000D1509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</w:tr>
      <w:tr w:rsidR="00101629" w:rsidRPr="000D1509" w14:paraId="2DD1D237" w14:textId="77777777" w:rsidTr="00D971DB">
        <w:trPr>
          <w:trHeight w:val="397"/>
        </w:trPr>
        <w:tc>
          <w:tcPr>
            <w:tcW w:w="1060" w:type="pct"/>
            <w:tcBorders>
              <w:top w:val="single" w:sz="4" w:space="0" w:color="auto"/>
              <w:bottom w:val="nil"/>
            </w:tcBorders>
            <w:vAlign w:val="center"/>
          </w:tcPr>
          <w:p w14:paraId="43F556CF" w14:textId="237C0916" w:rsidR="00851CD1" w:rsidRPr="00D971DB" w:rsidRDefault="00851CD1" w:rsidP="00851CD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71DB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e. aegypti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100D4E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16,819</w:t>
            </w:r>
            <w:r w:rsidRPr="00D971DB">
              <w:rPr>
                <w:sz w:val="22"/>
                <w:szCs w:val="22"/>
              </w:rPr>
              <w:t xml:space="preserve"> (13,726-20,609)</w:t>
            </w:r>
          </w:p>
        </w:tc>
        <w:tc>
          <w:tcPr>
            <w:tcW w:w="128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DB3577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14,440</w:t>
            </w:r>
            <w:r w:rsidRPr="00D971DB">
              <w:rPr>
                <w:sz w:val="22"/>
                <w:szCs w:val="22"/>
              </w:rPr>
              <w:t xml:space="preserve"> (9,483-21,989)</w:t>
            </w:r>
          </w:p>
        </w:tc>
        <w:tc>
          <w:tcPr>
            <w:tcW w:w="13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9EDEB0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36,204</w:t>
            </w:r>
            <w:r w:rsidRPr="00D971DB">
              <w:rPr>
                <w:sz w:val="22"/>
                <w:szCs w:val="22"/>
              </w:rPr>
              <w:t xml:space="preserve"> (12,016-109,084)</w:t>
            </w:r>
          </w:p>
        </w:tc>
      </w:tr>
      <w:tr w:rsidR="00101629" w:rsidRPr="000D1509" w14:paraId="58F2F62B" w14:textId="77777777" w:rsidTr="00D971DB">
        <w:trPr>
          <w:trHeight w:val="397"/>
        </w:trPr>
        <w:tc>
          <w:tcPr>
            <w:tcW w:w="1060" w:type="pct"/>
            <w:tcBorders>
              <w:top w:val="nil"/>
            </w:tcBorders>
            <w:vAlign w:val="center"/>
          </w:tcPr>
          <w:p w14:paraId="657A5E5F" w14:textId="68754E82" w:rsidR="00851CD1" w:rsidRPr="00D971DB" w:rsidRDefault="00851CD1" w:rsidP="00851CD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71DB">
              <w:rPr>
                <w:rFonts w:eastAsia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e. albopictus</w:t>
            </w:r>
          </w:p>
        </w:tc>
        <w:tc>
          <w:tcPr>
            <w:tcW w:w="1287" w:type="pct"/>
            <w:tcBorders>
              <w:top w:val="nil"/>
            </w:tcBorders>
            <w:noWrap/>
            <w:vAlign w:val="center"/>
          </w:tcPr>
          <w:p w14:paraId="22834CE9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30,927</w:t>
            </w:r>
            <w:r w:rsidRPr="00D971DB">
              <w:rPr>
                <w:sz w:val="22"/>
                <w:szCs w:val="22"/>
              </w:rPr>
              <w:t xml:space="preserve"> (22,708-42,120)</w:t>
            </w:r>
          </w:p>
        </w:tc>
        <w:tc>
          <w:tcPr>
            <w:tcW w:w="1287" w:type="pct"/>
            <w:tcBorders>
              <w:top w:val="nil"/>
            </w:tcBorders>
            <w:noWrap/>
            <w:vAlign w:val="center"/>
          </w:tcPr>
          <w:p w14:paraId="222A5DCA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12,800</w:t>
            </w:r>
            <w:r w:rsidRPr="00D971DB">
              <w:rPr>
                <w:sz w:val="22"/>
                <w:szCs w:val="22"/>
              </w:rPr>
              <w:t xml:space="preserve"> (7,333-22,344)</w:t>
            </w:r>
          </w:p>
        </w:tc>
        <w:tc>
          <w:tcPr>
            <w:tcW w:w="1365" w:type="pct"/>
            <w:tcBorders>
              <w:top w:val="nil"/>
            </w:tcBorders>
            <w:noWrap/>
            <w:vAlign w:val="center"/>
          </w:tcPr>
          <w:p w14:paraId="4E5CCB60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25,600</w:t>
            </w:r>
            <w:r w:rsidRPr="00D971DB">
              <w:rPr>
                <w:sz w:val="22"/>
                <w:szCs w:val="22"/>
              </w:rPr>
              <w:t xml:space="preserve"> (10,402-63,001)</w:t>
            </w:r>
          </w:p>
        </w:tc>
      </w:tr>
      <w:tr w:rsidR="00101629" w:rsidRPr="000D1509" w14:paraId="35427463" w14:textId="77777777" w:rsidTr="00D971DB">
        <w:trPr>
          <w:trHeight w:val="397"/>
        </w:trPr>
        <w:tc>
          <w:tcPr>
            <w:tcW w:w="1060" w:type="pct"/>
            <w:vAlign w:val="center"/>
          </w:tcPr>
          <w:p w14:paraId="7BDAB6B8" w14:textId="7751AFEF" w:rsidR="00851CD1" w:rsidRPr="00D971DB" w:rsidRDefault="00851CD1" w:rsidP="00851CD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71DB"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Cx. quinquefasciatus</w:t>
            </w:r>
          </w:p>
        </w:tc>
        <w:tc>
          <w:tcPr>
            <w:tcW w:w="1287" w:type="pct"/>
            <w:noWrap/>
            <w:vAlign w:val="center"/>
          </w:tcPr>
          <w:p w14:paraId="10A0AEA7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26,143 (21,636-31,590)</w:t>
            </w:r>
          </w:p>
        </w:tc>
        <w:tc>
          <w:tcPr>
            <w:tcW w:w="1287" w:type="pct"/>
            <w:noWrap/>
            <w:vAlign w:val="center"/>
          </w:tcPr>
          <w:p w14:paraId="7F58EF3E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12,800 (10,147-16,147)</w:t>
            </w:r>
          </w:p>
        </w:tc>
        <w:tc>
          <w:tcPr>
            <w:tcW w:w="1365" w:type="pct"/>
            <w:noWrap/>
            <w:vAlign w:val="center"/>
          </w:tcPr>
          <w:p w14:paraId="11DF0EAB" w14:textId="77777777" w:rsidR="00851CD1" w:rsidRPr="00D971DB" w:rsidRDefault="00851CD1" w:rsidP="00851CD1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D971DB">
              <w:rPr>
                <w:rFonts w:cs="Times New Roman"/>
                <w:sz w:val="22"/>
                <w:szCs w:val="22"/>
              </w:rPr>
              <w:t>25,600 (25,600-25,600)</w:t>
            </w:r>
          </w:p>
        </w:tc>
      </w:tr>
    </w:tbl>
    <w:p w14:paraId="38B46976" w14:textId="77777777" w:rsidR="002424A4" w:rsidRDefault="002424A4"/>
    <w:sectPr w:rsidR="002424A4" w:rsidSect="00D971D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6CEF"/>
    <w:rsid w:val="00002AB4"/>
    <w:rsid w:val="00003C46"/>
    <w:rsid w:val="00011979"/>
    <w:rsid w:val="00027CA9"/>
    <w:rsid w:val="0003132C"/>
    <w:rsid w:val="000703F3"/>
    <w:rsid w:val="000775F7"/>
    <w:rsid w:val="000A15E0"/>
    <w:rsid w:val="000A5923"/>
    <w:rsid w:val="000C48A2"/>
    <w:rsid w:val="000D1509"/>
    <w:rsid w:val="00101629"/>
    <w:rsid w:val="00125C42"/>
    <w:rsid w:val="00176CF9"/>
    <w:rsid w:val="001824A4"/>
    <w:rsid w:val="001918AF"/>
    <w:rsid w:val="00195538"/>
    <w:rsid w:val="001E3BED"/>
    <w:rsid w:val="001F151B"/>
    <w:rsid w:val="00204F2B"/>
    <w:rsid w:val="00221BC7"/>
    <w:rsid w:val="002424A4"/>
    <w:rsid w:val="002A2815"/>
    <w:rsid w:val="002A73D5"/>
    <w:rsid w:val="002B579A"/>
    <w:rsid w:val="002D1E7A"/>
    <w:rsid w:val="002F6DED"/>
    <w:rsid w:val="002F7C92"/>
    <w:rsid w:val="003177E7"/>
    <w:rsid w:val="00366CEF"/>
    <w:rsid w:val="003846AA"/>
    <w:rsid w:val="003927CA"/>
    <w:rsid w:val="003A1024"/>
    <w:rsid w:val="003F7E76"/>
    <w:rsid w:val="00405788"/>
    <w:rsid w:val="00435CBB"/>
    <w:rsid w:val="004405E0"/>
    <w:rsid w:val="0045134C"/>
    <w:rsid w:val="00457955"/>
    <w:rsid w:val="00464337"/>
    <w:rsid w:val="0049448B"/>
    <w:rsid w:val="004A4ED3"/>
    <w:rsid w:val="004B0FD2"/>
    <w:rsid w:val="004B1451"/>
    <w:rsid w:val="004C6F6F"/>
    <w:rsid w:val="004F39BE"/>
    <w:rsid w:val="00533416"/>
    <w:rsid w:val="0053476A"/>
    <w:rsid w:val="0054003C"/>
    <w:rsid w:val="00592CD4"/>
    <w:rsid w:val="005A3F46"/>
    <w:rsid w:val="005B5D02"/>
    <w:rsid w:val="005B75F6"/>
    <w:rsid w:val="005D60FA"/>
    <w:rsid w:val="005F735B"/>
    <w:rsid w:val="006229D1"/>
    <w:rsid w:val="00626A1C"/>
    <w:rsid w:val="00627B5D"/>
    <w:rsid w:val="00642771"/>
    <w:rsid w:val="006468C9"/>
    <w:rsid w:val="00665D05"/>
    <w:rsid w:val="0067317C"/>
    <w:rsid w:val="006A6474"/>
    <w:rsid w:val="006D5E73"/>
    <w:rsid w:val="006F409C"/>
    <w:rsid w:val="0074481D"/>
    <w:rsid w:val="00747A6D"/>
    <w:rsid w:val="007568CB"/>
    <w:rsid w:val="007923DC"/>
    <w:rsid w:val="00795956"/>
    <w:rsid w:val="00811F6A"/>
    <w:rsid w:val="00851CD1"/>
    <w:rsid w:val="00862FD6"/>
    <w:rsid w:val="008730D4"/>
    <w:rsid w:val="00882E71"/>
    <w:rsid w:val="00885867"/>
    <w:rsid w:val="00892F94"/>
    <w:rsid w:val="008A16F2"/>
    <w:rsid w:val="008B0982"/>
    <w:rsid w:val="008C6BAC"/>
    <w:rsid w:val="009112E1"/>
    <w:rsid w:val="00911635"/>
    <w:rsid w:val="00915398"/>
    <w:rsid w:val="00923DFA"/>
    <w:rsid w:val="00954F6F"/>
    <w:rsid w:val="00961760"/>
    <w:rsid w:val="009A4559"/>
    <w:rsid w:val="009A5489"/>
    <w:rsid w:val="009D6414"/>
    <w:rsid w:val="00A021C7"/>
    <w:rsid w:val="00A24037"/>
    <w:rsid w:val="00A66522"/>
    <w:rsid w:val="00AA11ED"/>
    <w:rsid w:val="00AB6246"/>
    <w:rsid w:val="00AD763F"/>
    <w:rsid w:val="00B01157"/>
    <w:rsid w:val="00B07C07"/>
    <w:rsid w:val="00B44573"/>
    <w:rsid w:val="00B56FB0"/>
    <w:rsid w:val="00B6492D"/>
    <w:rsid w:val="00B86BEF"/>
    <w:rsid w:val="00B9221B"/>
    <w:rsid w:val="00BB1150"/>
    <w:rsid w:val="00BE3ACF"/>
    <w:rsid w:val="00BE516D"/>
    <w:rsid w:val="00BF2C22"/>
    <w:rsid w:val="00C04196"/>
    <w:rsid w:val="00C80BD9"/>
    <w:rsid w:val="00CB0A2C"/>
    <w:rsid w:val="00CB574F"/>
    <w:rsid w:val="00CC1C25"/>
    <w:rsid w:val="00CD6D92"/>
    <w:rsid w:val="00D00591"/>
    <w:rsid w:val="00D01550"/>
    <w:rsid w:val="00D220B0"/>
    <w:rsid w:val="00D508A1"/>
    <w:rsid w:val="00D67949"/>
    <w:rsid w:val="00D971DB"/>
    <w:rsid w:val="00DA53C6"/>
    <w:rsid w:val="00DD47B2"/>
    <w:rsid w:val="00DE22B6"/>
    <w:rsid w:val="00E2208C"/>
    <w:rsid w:val="00E57B59"/>
    <w:rsid w:val="00E9693B"/>
    <w:rsid w:val="00EC29AC"/>
    <w:rsid w:val="00EF554C"/>
    <w:rsid w:val="00EF691B"/>
    <w:rsid w:val="00F54A63"/>
    <w:rsid w:val="00F60527"/>
    <w:rsid w:val="00F8290B"/>
    <w:rsid w:val="00F841D4"/>
    <w:rsid w:val="00F85595"/>
    <w:rsid w:val="00F86538"/>
    <w:rsid w:val="00FA508A"/>
    <w:rsid w:val="00FA6AC4"/>
    <w:rsid w:val="00FB29B6"/>
    <w:rsid w:val="00FB5656"/>
    <w:rsid w:val="00FE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99B1"/>
  <w15:chartTrackingRefBased/>
  <w15:docId w15:val="{36333751-BD5A-574C-AB21-1A749752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CEF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C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B5D02"/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8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1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97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ZA MINELLE AGUIPO AGUILA</dc:creator>
  <cp:keywords/>
  <dc:description/>
  <cp:lastModifiedBy>ARIZA MINELLE AGUIPO AGUILA</cp:lastModifiedBy>
  <cp:revision>2</cp:revision>
  <dcterms:created xsi:type="dcterms:W3CDTF">2024-10-11T04:06:00Z</dcterms:created>
  <dcterms:modified xsi:type="dcterms:W3CDTF">2024-10-11T04:06:00Z</dcterms:modified>
</cp:coreProperties>
</file>